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0332B" w:rsidRDefault="00124118" w:rsidP="00A7584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ry table 1. Comparison of patient characteristics with or without controlled hypertension</w:t>
      </w:r>
    </w:p>
    <w:tbl>
      <w:tblPr>
        <w:tblW w:w="10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3260"/>
        <w:gridCol w:w="3260"/>
        <w:gridCol w:w="674"/>
      </w:tblGrid>
      <w:tr w:rsidR="00124118" w:rsidRPr="00DD0D70" w:rsidTr="00124118">
        <w:tc>
          <w:tcPr>
            <w:tcW w:w="3256" w:type="dxa"/>
            <w:shd w:val="clear" w:color="auto" w:fill="A6A6A6" w:themeFill="background1" w:themeFillShade="A6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inical variables</w:t>
            </w:r>
          </w:p>
        </w:tc>
        <w:tc>
          <w:tcPr>
            <w:tcW w:w="3260" w:type="dxa"/>
            <w:shd w:val="clear" w:color="auto" w:fill="A6A6A6" w:themeFill="background1" w:themeFillShade="A6"/>
          </w:tcPr>
          <w:p w:rsidR="00124118" w:rsidRDefault="00124118" w:rsidP="00BE520A">
            <w:pPr>
              <w:spacing w:line="0" w:lineRule="atLeas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ncontrolled hypertension by wearable HBP</w:t>
            </w:r>
          </w:p>
          <w:p w:rsidR="00124118" w:rsidRPr="00DD0D70" w:rsidRDefault="00124118" w:rsidP="00BE520A">
            <w:pPr>
              <w:spacing w:line="0" w:lineRule="atLeas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36)</w:t>
            </w:r>
          </w:p>
        </w:tc>
        <w:tc>
          <w:tcPr>
            <w:tcW w:w="3260" w:type="dxa"/>
            <w:shd w:val="clear" w:color="auto" w:fill="A6A6A6" w:themeFill="background1" w:themeFillShade="A6"/>
          </w:tcPr>
          <w:p w:rsidR="00124118" w:rsidRDefault="00124118" w:rsidP="00BE520A">
            <w:pPr>
              <w:spacing w:line="0" w:lineRule="atLeas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ontrolled hypertension </w:t>
            </w:r>
          </w:p>
          <w:p w:rsidR="00124118" w:rsidRDefault="00124118" w:rsidP="00BE520A">
            <w:pPr>
              <w:spacing w:line="0" w:lineRule="atLeas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y wearable HBP</w:t>
            </w:r>
          </w:p>
          <w:p w:rsidR="00124118" w:rsidRPr="00DD0D70" w:rsidRDefault="00124118" w:rsidP="00BE520A">
            <w:pPr>
              <w:spacing w:line="0" w:lineRule="atLeas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=26)</w:t>
            </w:r>
          </w:p>
        </w:tc>
        <w:tc>
          <w:tcPr>
            <w:tcW w:w="674" w:type="dxa"/>
            <w:shd w:val="clear" w:color="auto" w:fill="A6A6A6" w:themeFill="background1" w:themeFillShade="A6"/>
          </w:tcPr>
          <w:p w:rsidR="00124118" w:rsidRPr="00DD0D70" w:rsidRDefault="00124118" w:rsidP="00BE520A">
            <w:pPr>
              <w:wordWrap w:val="0"/>
              <w:spacing w:line="0" w:lineRule="atLeas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Age (years)</w:t>
            </w:r>
          </w:p>
        </w:tc>
        <w:tc>
          <w:tcPr>
            <w:tcW w:w="3260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52.6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0.3</w:t>
            </w:r>
          </w:p>
        </w:tc>
        <w:tc>
          <w:tcPr>
            <w:tcW w:w="3260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52.2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0.6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896</w:t>
            </w:r>
          </w:p>
        </w:tc>
      </w:tr>
      <w:tr w:rsidR="00124118" w:rsidRPr="00763268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Female, No (%)</w:t>
            </w:r>
          </w:p>
        </w:tc>
        <w:tc>
          <w:tcPr>
            <w:tcW w:w="3260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19.4)</w:t>
            </w:r>
          </w:p>
        </w:tc>
        <w:tc>
          <w:tcPr>
            <w:tcW w:w="3260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(42.3)</w:t>
            </w:r>
          </w:p>
        </w:tc>
        <w:tc>
          <w:tcPr>
            <w:tcW w:w="674" w:type="dxa"/>
          </w:tcPr>
          <w:p w:rsidR="00124118" w:rsidRPr="0076326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63268">
              <w:rPr>
                <w:rFonts w:asciiTheme="minorHAnsi" w:hAnsiTheme="minorHAnsi" w:cstheme="minorHAnsi" w:hint="eastAsia"/>
                <w:b/>
                <w:bCs/>
                <w:sz w:val="20"/>
                <w:szCs w:val="20"/>
              </w:rPr>
              <w:t>0</w:t>
            </w:r>
            <w:r w:rsidRPr="0076326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50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ctive smoker</w:t>
            </w: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, No (%)</w:t>
            </w:r>
          </w:p>
        </w:tc>
        <w:tc>
          <w:tcPr>
            <w:tcW w:w="3260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19.4)</w:t>
            </w:r>
          </w:p>
        </w:tc>
        <w:tc>
          <w:tcPr>
            <w:tcW w:w="3260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11.5)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377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BMI (kg/m</w:t>
            </w:r>
            <w:proofErr w:type="gramStart"/>
            <w:r w:rsidRPr="00DD0D7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>*</w:t>
            </w:r>
            <w:proofErr w:type="gramEnd"/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26.7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3.9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26.2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3.8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658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iabetes mellitus, No (%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8.3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19.2)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207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CAD, No (%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22.2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15.4)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501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roke</w:t>
            </w: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, No (%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5.6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Serum creatinine (mg/</w:t>
            </w:r>
            <w:proofErr w:type="gramStart"/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dL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.1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0.4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0.9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0.2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082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Total cholesterol (mg/dL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77.1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53.7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84.6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43.6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623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LDL-C (mg/dL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03.3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35.3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06.6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34.2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735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Triglyceride (mg/</w:t>
            </w:r>
            <w:proofErr w:type="gramStart"/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dL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61.6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09.2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62.5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68.1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969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E52D0D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52D0D">
              <w:rPr>
                <w:rFonts w:asciiTheme="minorHAnsi" w:hAnsiTheme="minorHAnsi" w:cstheme="minorHAnsi"/>
                <w:sz w:val="20"/>
                <w:szCs w:val="20"/>
              </w:rPr>
              <w:t>Glycated hemoglobin (</w:t>
            </w:r>
            <w:proofErr w:type="gramStart"/>
            <w:r w:rsidRPr="00E52D0D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5.9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.4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5.8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0.5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841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E52D0D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52D0D">
              <w:rPr>
                <w:rFonts w:asciiTheme="minorHAnsi" w:hAnsiTheme="minorHAnsi" w:cstheme="minorHAnsi"/>
                <w:sz w:val="20"/>
                <w:szCs w:val="20"/>
              </w:rPr>
              <w:t>LVMI (gm/m</w:t>
            </w:r>
            <w:r w:rsidRPr="00E52D0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E52D0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10.8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26.9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15.2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21.4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498</w:t>
            </w:r>
          </w:p>
        </w:tc>
      </w:tr>
      <w:tr w:rsidR="00124118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VH, No (%)</w:t>
            </w:r>
          </w:p>
        </w:tc>
        <w:tc>
          <w:tcPr>
            <w:tcW w:w="3260" w:type="dxa"/>
          </w:tcPr>
          <w:p w:rsidR="0012411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 w:themeColor="text1"/>
                <w:spacing w:val="-8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(47.2)</w:t>
            </w:r>
          </w:p>
        </w:tc>
        <w:tc>
          <w:tcPr>
            <w:tcW w:w="3260" w:type="dxa"/>
          </w:tcPr>
          <w:p w:rsidR="0012411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 w:themeColor="text1"/>
                <w:spacing w:val="-8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(65.4)</w:t>
            </w:r>
          </w:p>
        </w:tc>
        <w:tc>
          <w:tcPr>
            <w:tcW w:w="674" w:type="dxa"/>
          </w:tcPr>
          <w:p w:rsidR="0012411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134</w:t>
            </w:r>
          </w:p>
        </w:tc>
      </w:tr>
      <w:tr w:rsidR="00124118" w:rsidRPr="00763268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Numbers of anti-hypertensive agents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.6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0.8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2.0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0.6</w:t>
            </w:r>
          </w:p>
        </w:tc>
        <w:tc>
          <w:tcPr>
            <w:tcW w:w="674" w:type="dxa"/>
          </w:tcPr>
          <w:p w:rsidR="00124118" w:rsidRPr="0076326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63268">
              <w:rPr>
                <w:rFonts w:asciiTheme="minorHAnsi" w:hAnsiTheme="minorHAnsi" w:cstheme="minorHAnsi" w:hint="eastAsia"/>
                <w:b/>
                <w:bCs/>
                <w:sz w:val="20"/>
                <w:szCs w:val="20"/>
              </w:rPr>
              <w:t>0</w:t>
            </w:r>
            <w:r w:rsidRPr="0076326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15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 xml:space="preserve">  ARB, No (%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(72.2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(88.5)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121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 xml:space="preserve">  Beta-blockers, No (%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(30.6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(46.2)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210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 xml:space="preserve">  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B</w:t>
            </w: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>, No (%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(36.1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(57.7)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092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 xml:space="preserve">  Diuretics, No (%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5.6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3.9)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757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 xml:space="preserve">  Alpha blockers, No (%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11.1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3.9)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300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24118" w:rsidRPr="00DD0D70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DD0D70">
              <w:rPr>
                <w:rFonts w:asciiTheme="minorHAnsi" w:hAnsiTheme="minorHAnsi" w:cstheme="minorHAnsi"/>
                <w:sz w:val="20"/>
                <w:szCs w:val="20"/>
              </w:rPr>
              <w:t xml:space="preserve">  Others, No (%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8.3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3.9)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478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CC3CF8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CC3CF8">
              <w:rPr>
                <w:rFonts w:asciiTheme="minorHAnsi" w:hAnsiTheme="minorHAnsi" w:cstheme="minorHAnsi"/>
                <w:sz w:val="20"/>
                <w:szCs w:val="20"/>
              </w:rPr>
              <w:t>Office SBP (mmHg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31.7</w:t>
            </w:r>
            <w:r w:rsidRPr="00CC3CF8">
              <w:rPr>
                <w:rFonts w:asciiTheme="minorHAnsi" w:hAnsiTheme="minorHAnsi" w:cstheme="minorHAnsi" w:hint="eastAsia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 w:hint="eastAsia"/>
                <w:color w:val="000000" w:themeColor="text1"/>
                <w:spacing w:val="-8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.3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29.9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.2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486</w:t>
            </w:r>
          </w:p>
        </w:tc>
      </w:tr>
      <w:tr w:rsidR="00124118" w:rsidRPr="00DD0D70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CC3CF8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CC3CF8">
              <w:rPr>
                <w:rFonts w:asciiTheme="minorHAnsi" w:hAnsiTheme="minorHAnsi" w:cstheme="minorHAnsi"/>
                <w:sz w:val="20"/>
                <w:szCs w:val="20"/>
              </w:rPr>
              <w:t>Office DBP (mmHg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9.8</w:t>
            </w:r>
            <w:r w:rsidRPr="00CC3CF8">
              <w:rPr>
                <w:rFonts w:asciiTheme="minorHAnsi" w:hAnsiTheme="minorHAnsi" w:cstheme="minorHAnsi" w:hint="eastAsia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 w:hint="eastAsia"/>
                <w:color w:val="000000" w:themeColor="text1"/>
                <w:spacing w:val="-8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.1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9.5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.1</w:t>
            </w:r>
          </w:p>
        </w:tc>
        <w:tc>
          <w:tcPr>
            <w:tcW w:w="674" w:type="dxa"/>
          </w:tcPr>
          <w:p w:rsidR="00124118" w:rsidRPr="00DD0D70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899</w:t>
            </w:r>
          </w:p>
        </w:tc>
      </w:tr>
      <w:tr w:rsidR="00124118" w:rsidRPr="00763268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CC3CF8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CC3CF8">
              <w:rPr>
                <w:rFonts w:asciiTheme="minorHAnsi" w:hAnsiTheme="minorHAnsi" w:cstheme="minorHAnsi"/>
                <w:sz w:val="20"/>
                <w:szCs w:val="20"/>
              </w:rPr>
              <w:t>24-hour ambulatory SBP (mmHg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21.6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9.1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14.4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.9</w:t>
            </w:r>
          </w:p>
        </w:tc>
        <w:tc>
          <w:tcPr>
            <w:tcW w:w="674" w:type="dxa"/>
          </w:tcPr>
          <w:p w:rsidR="00124118" w:rsidRPr="0076326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63268">
              <w:rPr>
                <w:rFonts w:asciiTheme="minorHAnsi" w:hAnsiTheme="minorHAnsi" w:cstheme="minorHAnsi" w:hint="eastAsia"/>
                <w:b/>
                <w:bCs/>
                <w:sz w:val="20"/>
                <w:szCs w:val="20"/>
              </w:rPr>
              <w:t>0</w:t>
            </w:r>
            <w:r w:rsidRPr="0076326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02</w:t>
            </w:r>
          </w:p>
        </w:tc>
      </w:tr>
      <w:tr w:rsidR="00124118" w:rsidRPr="00763268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CC3CF8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CC3CF8">
              <w:rPr>
                <w:rFonts w:asciiTheme="minorHAnsi" w:hAnsiTheme="minorHAnsi" w:cstheme="minorHAnsi"/>
                <w:sz w:val="20"/>
                <w:szCs w:val="20"/>
              </w:rPr>
              <w:t>24-hour ambulatory DBP (mmHg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6.6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6.0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0.6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6.5</w:t>
            </w:r>
          </w:p>
        </w:tc>
        <w:tc>
          <w:tcPr>
            <w:tcW w:w="674" w:type="dxa"/>
          </w:tcPr>
          <w:p w:rsidR="00124118" w:rsidRPr="0076326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63268">
              <w:rPr>
                <w:rFonts w:asciiTheme="minorHAnsi" w:hAnsiTheme="minorHAnsi" w:cstheme="minorHAnsi" w:hint="eastAsia"/>
                <w:b/>
                <w:bCs/>
                <w:sz w:val="20"/>
                <w:szCs w:val="20"/>
              </w:rPr>
              <w:t>&lt;</w:t>
            </w:r>
            <w:r w:rsidRPr="0076326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124118" w:rsidRPr="00763268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CC3CF8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CC3CF8">
              <w:rPr>
                <w:rFonts w:asciiTheme="minorHAnsi" w:hAnsiTheme="minorHAnsi" w:cstheme="minorHAnsi"/>
                <w:sz w:val="20"/>
                <w:szCs w:val="20"/>
              </w:rPr>
              <w:t>Daytime ambulatory SBP (mmHg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24.6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8.7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17.5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.5</w:t>
            </w:r>
          </w:p>
        </w:tc>
        <w:tc>
          <w:tcPr>
            <w:tcW w:w="674" w:type="dxa"/>
          </w:tcPr>
          <w:p w:rsidR="00124118" w:rsidRPr="0076326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63268">
              <w:rPr>
                <w:rFonts w:asciiTheme="minorHAnsi" w:hAnsiTheme="minorHAnsi" w:cstheme="minorHAnsi" w:hint="eastAsia"/>
                <w:b/>
                <w:bCs/>
                <w:sz w:val="20"/>
                <w:szCs w:val="20"/>
              </w:rPr>
              <w:t>0</w:t>
            </w:r>
            <w:r w:rsidRPr="0076326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01</w:t>
            </w:r>
          </w:p>
        </w:tc>
      </w:tr>
      <w:tr w:rsidR="00124118" w:rsidRPr="00763268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CC3CF8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CC3CF8">
              <w:rPr>
                <w:rFonts w:asciiTheme="minorHAnsi" w:hAnsiTheme="minorHAnsi" w:cstheme="minorHAnsi"/>
                <w:sz w:val="20"/>
                <w:szCs w:val="20"/>
              </w:rPr>
              <w:t>Daytime ambulatory DBP (mmHg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8.4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6.4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2.8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6.6</w:t>
            </w:r>
          </w:p>
        </w:tc>
        <w:tc>
          <w:tcPr>
            <w:tcW w:w="674" w:type="dxa"/>
          </w:tcPr>
          <w:p w:rsidR="00124118" w:rsidRPr="0076326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63268">
              <w:rPr>
                <w:rFonts w:asciiTheme="minorHAnsi" w:hAnsiTheme="minorHAnsi" w:cstheme="minorHAnsi" w:hint="eastAsia"/>
                <w:b/>
                <w:bCs/>
                <w:sz w:val="20"/>
                <w:szCs w:val="20"/>
              </w:rPr>
              <w:t>0</w:t>
            </w:r>
            <w:r w:rsidRPr="0076326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01</w:t>
            </w:r>
          </w:p>
        </w:tc>
      </w:tr>
      <w:tr w:rsidR="00124118" w:rsidRPr="00763268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CC3CF8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CC3CF8">
              <w:rPr>
                <w:rFonts w:asciiTheme="minorHAnsi" w:hAnsiTheme="minorHAnsi" w:cstheme="minorHAnsi"/>
                <w:sz w:val="20"/>
                <w:szCs w:val="20"/>
              </w:rPr>
              <w:t>Nighttime ambulatory SBP (mmHg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15.3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0.9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08.7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0.6</w:t>
            </w:r>
          </w:p>
        </w:tc>
        <w:tc>
          <w:tcPr>
            <w:tcW w:w="674" w:type="dxa"/>
          </w:tcPr>
          <w:p w:rsidR="00124118" w:rsidRPr="0076326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63268">
              <w:rPr>
                <w:rFonts w:asciiTheme="minorHAnsi" w:hAnsiTheme="minorHAnsi" w:cstheme="minorHAnsi" w:hint="eastAsia"/>
                <w:b/>
                <w:bCs/>
                <w:sz w:val="20"/>
                <w:szCs w:val="20"/>
              </w:rPr>
              <w:t>0</w:t>
            </w:r>
            <w:r w:rsidRPr="0076326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20</w:t>
            </w:r>
          </w:p>
        </w:tc>
      </w:tr>
      <w:tr w:rsidR="00124118" w:rsidRPr="00763268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CC3CF8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CC3CF8">
              <w:rPr>
                <w:rFonts w:asciiTheme="minorHAnsi" w:hAnsiTheme="minorHAnsi" w:cstheme="minorHAnsi"/>
                <w:sz w:val="20"/>
                <w:szCs w:val="20"/>
              </w:rPr>
              <w:t>Nighttime ambulatory DBP (mmHg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2.9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6.6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66.8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.3</w:t>
            </w:r>
          </w:p>
        </w:tc>
        <w:tc>
          <w:tcPr>
            <w:tcW w:w="674" w:type="dxa"/>
          </w:tcPr>
          <w:p w:rsidR="00124118" w:rsidRPr="0076326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63268">
              <w:rPr>
                <w:rFonts w:asciiTheme="minorHAnsi" w:hAnsiTheme="minorHAnsi" w:cstheme="minorHAnsi" w:hint="eastAsia"/>
                <w:b/>
                <w:bCs/>
                <w:sz w:val="20"/>
                <w:szCs w:val="20"/>
              </w:rPr>
              <w:t>0</w:t>
            </w:r>
            <w:r w:rsidRPr="0076326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01</w:t>
            </w:r>
          </w:p>
        </w:tc>
      </w:tr>
      <w:tr w:rsidR="00124118" w:rsidRPr="00763268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CC3CF8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CC3CF8">
              <w:rPr>
                <w:rFonts w:asciiTheme="minorHAnsi" w:hAnsiTheme="minorHAnsi" w:cstheme="minorHAnsi"/>
                <w:sz w:val="20"/>
                <w:szCs w:val="20"/>
              </w:rPr>
              <w:t>Wearable home SBP (mmHg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35.3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8.7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119.3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.3</w:t>
            </w:r>
          </w:p>
        </w:tc>
        <w:tc>
          <w:tcPr>
            <w:tcW w:w="674" w:type="dxa"/>
          </w:tcPr>
          <w:p w:rsidR="00124118" w:rsidRPr="0076326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63268">
              <w:rPr>
                <w:rFonts w:asciiTheme="minorHAnsi" w:hAnsiTheme="minorHAnsi" w:cstheme="minorHAnsi" w:hint="eastAsia"/>
                <w:b/>
                <w:bCs/>
                <w:sz w:val="20"/>
                <w:szCs w:val="20"/>
              </w:rPr>
              <w:t>&lt;</w:t>
            </w:r>
            <w:r w:rsidRPr="0076326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124118" w:rsidRPr="00763268" w:rsidTr="00124118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24118" w:rsidRPr="00CC3CF8" w:rsidRDefault="00124118" w:rsidP="00BE520A">
            <w:pPr>
              <w:spacing w:line="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CC3CF8">
              <w:rPr>
                <w:rFonts w:asciiTheme="minorHAnsi" w:hAnsiTheme="minorHAnsi" w:cstheme="minorHAnsi"/>
                <w:sz w:val="20"/>
                <w:szCs w:val="20"/>
              </w:rPr>
              <w:t>Wearable home DBP (mmHg)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83.2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6.3</w:t>
            </w:r>
          </w:p>
        </w:tc>
        <w:tc>
          <w:tcPr>
            <w:tcW w:w="3260" w:type="dxa"/>
          </w:tcPr>
          <w:p w:rsidR="00124118" w:rsidRPr="00CC3CF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73.0</w:t>
            </w:r>
            <w:r w:rsidRPr="00CC3CF8"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 w:themeColor="text1"/>
                <w:spacing w:val="-8"/>
                <w:sz w:val="20"/>
                <w:szCs w:val="20"/>
              </w:rPr>
              <w:t>5.1</w:t>
            </w:r>
          </w:p>
        </w:tc>
        <w:tc>
          <w:tcPr>
            <w:tcW w:w="674" w:type="dxa"/>
          </w:tcPr>
          <w:p w:rsidR="00124118" w:rsidRPr="00763268" w:rsidRDefault="00124118" w:rsidP="00BE520A">
            <w:pPr>
              <w:wordWrap w:val="0"/>
              <w:spacing w:line="0" w:lineRule="atLeast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63268">
              <w:rPr>
                <w:rFonts w:asciiTheme="minorHAnsi" w:hAnsiTheme="minorHAnsi" w:cstheme="minorHAnsi" w:hint="eastAsia"/>
                <w:b/>
                <w:bCs/>
                <w:sz w:val="20"/>
                <w:szCs w:val="20"/>
              </w:rPr>
              <w:t>&lt;</w:t>
            </w:r>
            <w:r w:rsidRPr="0076326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124118" w:rsidRPr="002A04EC" w:rsidTr="00BE520A">
        <w:tc>
          <w:tcPr>
            <w:tcW w:w="10450" w:type="dxa"/>
            <w:gridSpan w:val="4"/>
          </w:tcPr>
          <w:p w:rsidR="00124118" w:rsidRPr="00124118" w:rsidRDefault="00124118" w:rsidP="00BE520A">
            <w:pPr>
              <w:spacing w:line="0" w:lineRule="atLeast"/>
              <w:ind w:right="400"/>
              <w:rPr>
                <w:rFonts w:asciiTheme="minorHAnsi" w:hAnsiTheme="minorHAnsi" w:cstheme="minorHAnsi"/>
                <w:sz w:val="20"/>
                <w:szCs w:val="20"/>
              </w:rPr>
            </w:pPr>
            <w:r w:rsidRPr="00124118">
              <w:rPr>
                <w:rFonts w:asciiTheme="minorHAnsi" w:hAnsiTheme="minorHAnsi" w:cstheme="minorHAnsi"/>
                <w:sz w:val="20"/>
                <w:szCs w:val="20"/>
              </w:rPr>
              <w:t>BMI: body mass index; LVMI: left ventricular mass index; LVH: left ventricular hypertrophy; CAD: coronary artery disease; ARB: angiotensin receptor blocker; CCB: calcium channel blocker; HBP: home blood pressure; SBP: systolic blood pressure; DBP: diastolic blood pressure</w:t>
            </w:r>
          </w:p>
          <w:p w:rsidR="00124118" w:rsidRPr="002A04EC" w:rsidRDefault="00124118" w:rsidP="00BE520A">
            <w:pPr>
              <w:spacing w:line="0" w:lineRule="atLeast"/>
              <w:ind w:right="400"/>
              <w:rPr>
                <w:rFonts w:asciiTheme="minorHAnsi" w:hAnsiTheme="minorHAnsi" w:cstheme="minorHAnsi"/>
                <w:sz w:val="15"/>
                <w:szCs w:val="15"/>
              </w:rPr>
            </w:pPr>
            <w:r w:rsidRPr="00124118">
              <w:rPr>
                <w:rFonts w:asciiTheme="minorHAnsi" w:hAnsiTheme="minorHAnsi" w:cstheme="minorHAnsi" w:hint="eastAsia"/>
                <w:sz w:val="20"/>
                <w:szCs w:val="20"/>
              </w:rPr>
              <w:t>*</w:t>
            </w:r>
            <w:r w:rsidRPr="00124118">
              <w:rPr>
                <w:rFonts w:asciiTheme="minorHAnsi" w:hAnsiTheme="minorHAnsi" w:cstheme="minorHAnsi"/>
                <w:sz w:val="20"/>
                <w:szCs w:val="20"/>
              </w:rPr>
              <w:t>not normally distributed</w:t>
            </w:r>
          </w:p>
        </w:tc>
      </w:tr>
    </w:tbl>
    <w:p w:rsidR="00124118" w:rsidRDefault="00124118" w:rsidP="00A7584B">
      <w:pPr>
        <w:rPr>
          <w:rFonts w:asciiTheme="minorHAnsi" w:hAnsiTheme="minorHAnsi" w:cstheme="minorHAnsi"/>
          <w:b/>
          <w:bCs/>
        </w:rPr>
      </w:pPr>
    </w:p>
    <w:p w:rsidR="00D0332B" w:rsidRDefault="00D0332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:rsidR="002E67BC" w:rsidRDefault="002E67BC">
      <w:pPr>
        <w:rPr>
          <w:rFonts w:asciiTheme="minorHAnsi" w:hAnsiTheme="minorHAnsi" w:cstheme="minorHAnsi" w:hint="eastAsia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Supplementary F</w:t>
      </w:r>
      <w:r w:rsidRPr="00DD0D70">
        <w:rPr>
          <w:rFonts w:asciiTheme="minorHAnsi" w:hAnsiTheme="minorHAnsi" w:cstheme="minorHAnsi"/>
          <w:b/>
          <w:bCs/>
        </w:rPr>
        <w:t xml:space="preserve">igure </w:t>
      </w:r>
      <w:r>
        <w:rPr>
          <w:rFonts w:asciiTheme="minorHAnsi" w:hAnsiTheme="minorHAnsi" w:cstheme="minorHAnsi"/>
          <w:b/>
          <w:bCs/>
        </w:rPr>
        <w:t>1</w:t>
      </w:r>
      <w:r w:rsidRPr="00DD0D70">
        <w:rPr>
          <w:rFonts w:asciiTheme="minorHAnsi" w:hAnsiTheme="minorHAnsi" w:cstheme="minorHAnsi"/>
          <w:b/>
          <w:bCs/>
        </w:rPr>
        <w:t xml:space="preserve">. </w:t>
      </w:r>
      <w:r>
        <w:rPr>
          <w:rFonts w:asciiTheme="minorHAnsi" w:hAnsiTheme="minorHAnsi" w:cstheme="minorHAnsi"/>
          <w:b/>
          <w:bCs/>
        </w:rPr>
        <w:t>Bland-Altman plots for both wearable HBP and daytime ABP</w:t>
      </w:r>
    </w:p>
    <w:p w:rsidR="00CC3722" w:rsidRPr="002E67BC" w:rsidRDefault="0049009D">
      <w:pPr>
        <w:rPr>
          <w:rFonts w:asciiTheme="minorHAnsi" w:hAnsiTheme="minorHAnsi" w:cstheme="minorHAnsi" w:hint="eastAsia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>
            <wp:extent cx="6418967" cy="3615747"/>
            <wp:effectExtent l="0" t="0" r="0" b="381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8967" cy="3615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3722" w:rsidRPr="002E67BC" w:rsidSect="00A7584B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B13F3"/>
    <w:multiLevelType w:val="hybridMultilevel"/>
    <w:tmpl w:val="8BEA0A48"/>
    <w:lvl w:ilvl="0" w:tplc="A10CDBCA">
      <w:numFmt w:val="bullet"/>
      <w:lvlText w:val=""/>
      <w:lvlJc w:val="left"/>
      <w:pPr>
        <w:ind w:left="360" w:hanging="360"/>
      </w:pPr>
      <w:rPr>
        <w:rFonts w:ascii="Wingdings" w:eastAsia="新細明體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84B"/>
    <w:rsid w:val="00005D1D"/>
    <w:rsid w:val="00022E4F"/>
    <w:rsid w:val="00022ED3"/>
    <w:rsid w:val="00027E4D"/>
    <w:rsid w:val="0003297F"/>
    <w:rsid w:val="00052F15"/>
    <w:rsid w:val="00062BBB"/>
    <w:rsid w:val="00062F26"/>
    <w:rsid w:val="0009591C"/>
    <w:rsid w:val="000D22CE"/>
    <w:rsid w:val="000D2646"/>
    <w:rsid w:val="000E0216"/>
    <w:rsid w:val="000E2144"/>
    <w:rsid w:val="000F6B81"/>
    <w:rsid w:val="00113735"/>
    <w:rsid w:val="00124118"/>
    <w:rsid w:val="00187EC7"/>
    <w:rsid w:val="001A3AA9"/>
    <w:rsid w:val="001C5E49"/>
    <w:rsid w:val="001C7AC3"/>
    <w:rsid w:val="001E2438"/>
    <w:rsid w:val="001E370D"/>
    <w:rsid w:val="001F3484"/>
    <w:rsid w:val="0021399C"/>
    <w:rsid w:val="002466AF"/>
    <w:rsid w:val="00253664"/>
    <w:rsid w:val="002538AD"/>
    <w:rsid w:val="0027551E"/>
    <w:rsid w:val="00281B32"/>
    <w:rsid w:val="002A04EC"/>
    <w:rsid w:val="002A43F4"/>
    <w:rsid w:val="002C3472"/>
    <w:rsid w:val="002C7E5A"/>
    <w:rsid w:val="002D4DB3"/>
    <w:rsid w:val="002E67BC"/>
    <w:rsid w:val="002F5B70"/>
    <w:rsid w:val="00311348"/>
    <w:rsid w:val="0031244E"/>
    <w:rsid w:val="00336F70"/>
    <w:rsid w:val="00351A20"/>
    <w:rsid w:val="00383CD9"/>
    <w:rsid w:val="003A3EAE"/>
    <w:rsid w:val="003C1881"/>
    <w:rsid w:val="003D1AB8"/>
    <w:rsid w:val="003D222F"/>
    <w:rsid w:val="003D3C29"/>
    <w:rsid w:val="003E36F7"/>
    <w:rsid w:val="003F3275"/>
    <w:rsid w:val="00401928"/>
    <w:rsid w:val="00402B7B"/>
    <w:rsid w:val="00403709"/>
    <w:rsid w:val="0041722A"/>
    <w:rsid w:val="00422169"/>
    <w:rsid w:val="00422ACB"/>
    <w:rsid w:val="004230F1"/>
    <w:rsid w:val="004267E3"/>
    <w:rsid w:val="0044215D"/>
    <w:rsid w:val="00443ABF"/>
    <w:rsid w:val="00454E0D"/>
    <w:rsid w:val="004746A5"/>
    <w:rsid w:val="00487D2A"/>
    <w:rsid w:val="0049009D"/>
    <w:rsid w:val="004942EB"/>
    <w:rsid w:val="004A05FB"/>
    <w:rsid w:val="004C321D"/>
    <w:rsid w:val="004C4992"/>
    <w:rsid w:val="004D2AA8"/>
    <w:rsid w:val="004D5D10"/>
    <w:rsid w:val="004D7689"/>
    <w:rsid w:val="004F3CB4"/>
    <w:rsid w:val="004F4118"/>
    <w:rsid w:val="00514139"/>
    <w:rsid w:val="005407E2"/>
    <w:rsid w:val="00564A3E"/>
    <w:rsid w:val="005924FB"/>
    <w:rsid w:val="005A57F3"/>
    <w:rsid w:val="005C50C1"/>
    <w:rsid w:val="005C5140"/>
    <w:rsid w:val="005C65F1"/>
    <w:rsid w:val="005F5DFF"/>
    <w:rsid w:val="0060016F"/>
    <w:rsid w:val="0062600D"/>
    <w:rsid w:val="00633A16"/>
    <w:rsid w:val="00642A62"/>
    <w:rsid w:val="00645717"/>
    <w:rsid w:val="00645FC9"/>
    <w:rsid w:val="00650BD4"/>
    <w:rsid w:val="006753C1"/>
    <w:rsid w:val="00694640"/>
    <w:rsid w:val="006A4E49"/>
    <w:rsid w:val="006D47AF"/>
    <w:rsid w:val="006E187D"/>
    <w:rsid w:val="006E1A13"/>
    <w:rsid w:val="007158C7"/>
    <w:rsid w:val="0074144B"/>
    <w:rsid w:val="00752C19"/>
    <w:rsid w:val="00763268"/>
    <w:rsid w:val="00772DCF"/>
    <w:rsid w:val="00782BAA"/>
    <w:rsid w:val="007B511B"/>
    <w:rsid w:val="007E2BAC"/>
    <w:rsid w:val="007E6900"/>
    <w:rsid w:val="008153A1"/>
    <w:rsid w:val="00866513"/>
    <w:rsid w:val="00883E35"/>
    <w:rsid w:val="00890F94"/>
    <w:rsid w:val="00895B47"/>
    <w:rsid w:val="00896FAE"/>
    <w:rsid w:val="008C1273"/>
    <w:rsid w:val="008C177B"/>
    <w:rsid w:val="008C7D25"/>
    <w:rsid w:val="008E1933"/>
    <w:rsid w:val="008E5FC3"/>
    <w:rsid w:val="008F21A6"/>
    <w:rsid w:val="00922C94"/>
    <w:rsid w:val="009371EE"/>
    <w:rsid w:val="00942903"/>
    <w:rsid w:val="00954157"/>
    <w:rsid w:val="009625A4"/>
    <w:rsid w:val="00963A5D"/>
    <w:rsid w:val="00993D94"/>
    <w:rsid w:val="009B2E0C"/>
    <w:rsid w:val="009C7C36"/>
    <w:rsid w:val="009E2ED5"/>
    <w:rsid w:val="009F48D3"/>
    <w:rsid w:val="00A061C7"/>
    <w:rsid w:val="00A11AD9"/>
    <w:rsid w:val="00A26236"/>
    <w:rsid w:val="00A35EA4"/>
    <w:rsid w:val="00A46357"/>
    <w:rsid w:val="00A4741C"/>
    <w:rsid w:val="00A7584B"/>
    <w:rsid w:val="00AA1933"/>
    <w:rsid w:val="00AC2411"/>
    <w:rsid w:val="00AF2FAE"/>
    <w:rsid w:val="00AF531A"/>
    <w:rsid w:val="00B013B4"/>
    <w:rsid w:val="00B12F70"/>
    <w:rsid w:val="00B23AFC"/>
    <w:rsid w:val="00B23C9E"/>
    <w:rsid w:val="00B4729F"/>
    <w:rsid w:val="00B47DD7"/>
    <w:rsid w:val="00B711C0"/>
    <w:rsid w:val="00B83BEE"/>
    <w:rsid w:val="00BA004C"/>
    <w:rsid w:val="00BA3240"/>
    <w:rsid w:val="00BA711E"/>
    <w:rsid w:val="00BD1AC0"/>
    <w:rsid w:val="00BE0B79"/>
    <w:rsid w:val="00BE5305"/>
    <w:rsid w:val="00BF008D"/>
    <w:rsid w:val="00C00EFA"/>
    <w:rsid w:val="00C10F3B"/>
    <w:rsid w:val="00C30D73"/>
    <w:rsid w:val="00C6312C"/>
    <w:rsid w:val="00C8231A"/>
    <w:rsid w:val="00C972AD"/>
    <w:rsid w:val="00CA0182"/>
    <w:rsid w:val="00CA609F"/>
    <w:rsid w:val="00CC2F70"/>
    <w:rsid w:val="00CC3722"/>
    <w:rsid w:val="00CC3CF8"/>
    <w:rsid w:val="00CE1BB2"/>
    <w:rsid w:val="00CF42B9"/>
    <w:rsid w:val="00D0332B"/>
    <w:rsid w:val="00D04F32"/>
    <w:rsid w:val="00D30806"/>
    <w:rsid w:val="00D4016A"/>
    <w:rsid w:val="00D8210C"/>
    <w:rsid w:val="00DC70A0"/>
    <w:rsid w:val="00DD2041"/>
    <w:rsid w:val="00DE31EE"/>
    <w:rsid w:val="00E06A8F"/>
    <w:rsid w:val="00E34FEB"/>
    <w:rsid w:val="00E90A8D"/>
    <w:rsid w:val="00E94190"/>
    <w:rsid w:val="00EA0B5C"/>
    <w:rsid w:val="00EB04F7"/>
    <w:rsid w:val="00EB4E95"/>
    <w:rsid w:val="00EC530B"/>
    <w:rsid w:val="00ED70E7"/>
    <w:rsid w:val="00EE2402"/>
    <w:rsid w:val="00EF0547"/>
    <w:rsid w:val="00F01703"/>
    <w:rsid w:val="00F01EF0"/>
    <w:rsid w:val="00F22E92"/>
    <w:rsid w:val="00F27F5B"/>
    <w:rsid w:val="00F55584"/>
    <w:rsid w:val="00F55B4C"/>
    <w:rsid w:val="00F66260"/>
    <w:rsid w:val="00FB1F3C"/>
    <w:rsid w:val="00FC3643"/>
    <w:rsid w:val="00FE0BFF"/>
    <w:rsid w:val="00FE4E5F"/>
    <w:rsid w:val="00FF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E8099"/>
  <w15:chartTrackingRefBased/>
  <w15:docId w15:val="{BDD5D653-6776-8147-BC25-55BE1A26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7584B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7584B"/>
    <w:pPr>
      <w:spacing w:before="100" w:beforeAutospacing="1" w:after="100" w:afterAutospacing="1"/>
    </w:pPr>
  </w:style>
  <w:style w:type="table" w:styleId="a3">
    <w:name w:val="Table Grid"/>
    <w:basedOn w:val="a1"/>
    <w:uiPriority w:val="39"/>
    <w:rsid w:val="00A758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A04EC"/>
    <w:pPr>
      <w:ind w:leftChars="200" w:left="480"/>
    </w:pPr>
  </w:style>
  <w:style w:type="paragraph" w:styleId="a5">
    <w:name w:val="Balloon Text"/>
    <w:basedOn w:val="a"/>
    <w:link w:val="a6"/>
    <w:uiPriority w:val="99"/>
    <w:semiHidden/>
    <w:unhideWhenUsed/>
    <w:rsid w:val="006E187D"/>
    <w:rPr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6E187D"/>
    <w:rPr>
      <w:rFonts w:ascii="新細明體" w:eastAsia="新細明體" w:hAnsi="新細明體" w:cs="新細明體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01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恆宇 潘</dc:creator>
  <cp:keywords/>
  <dc:description/>
  <cp:lastModifiedBy>潘恆宇 G00654</cp:lastModifiedBy>
  <cp:revision>3</cp:revision>
  <cp:lastPrinted>2023-09-01T02:13:00Z</cp:lastPrinted>
  <dcterms:created xsi:type="dcterms:W3CDTF">2023-11-06T19:47:00Z</dcterms:created>
  <dcterms:modified xsi:type="dcterms:W3CDTF">2023-11-06T19:49:00Z</dcterms:modified>
</cp:coreProperties>
</file>